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F33" w:rsidRDefault="00FB2F33" w:rsidP="00FB2F33">
      <w:pPr>
        <w:pStyle w:val="Caption"/>
        <w:keepNext/>
        <w:spacing w:line="360" w:lineRule="auto"/>
        <w:rPr>
          <w:szCs w:val="22"/>
        </w:rPr>
      </w:pPr>
      <w:proofErr w:type="gramStart"/>
      <w:r>
        <w:t xml:space="preserve">Supplementary file three- </w:t>
      </w:r>
      <w:r>
        <w:rPr>
          <w:szCs w:val="22"/>
        </w:rPr>
        <w:t>Patient participants demographics (where reported).</w:t>
      </w:r>
      <w:proofErr w:type="gram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36"/>
        <w:gridCol w:w="3426"/>
        <w:gridCol w:w="3832"/>
        <w:gridCol w:w="1372"/>
        <w:gridCol w:w="2187"/>
      </w:tblGrid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Author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 xml:space="preserve">Patient group 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Sample size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Age (years, mean)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Frailty or Comorbidity measures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Aberg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BYmVyZzwvQXV0aG9yPjxZZWFyPjIwMDM8L1llYXI+PElE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=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BYmVyZzwvQXV0aG9yPjxZZWFyPjIwMDM8L1llYXI+PElE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=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199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Stroke, hip fracture, spinal injury, myocardial infarction, respiratory insufficiency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1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Abrahamsen et al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BYnJhaGFtc2VuPC9BdXRob3I+PFllYXI+MjAxNjwvWWVh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BYnJhaGFtc2VuPC9BdXRob3I+PFllYXI+MjAxNjwvWWVh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00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Medical (infection), </w:t>
            </w:r>
            <w:proofErr w:type="spellStart"/>
            <w:r>
              <w:rPr>
                <w:rFonts w:cs="Arial"/>
                <w:szCs w:val="22"/>
              </w:rPr>
              <w:t>orthopaedic</w:t>
            </w:r>
            <w:proofErr w:type="spellEnd"/>
            <w:r>
              <w:rPr>
                <w:rFonts w:cs="Arial"/>
                <w:szCs w:val="22"/>
              </w:rPr>
              <w:t xml:space="preserve"> (fallers, contusions and fractures)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961 (medical n=615) (</w:t>
            </w:r>
            <w:proofErr w:type="spellStart"/>
            <w:r>
              <w:rPr>
                <w:rFonts w:cs="Arial"/>
                <w:szCs w:val="22"/>
              </w:rPr>
              <w:t>orthopaedic</w:t>
            </w:r>
            <w:proofErr w:type="spellEnd"/>
            <w:r>
              <w:rPr>
                <w:rFonts w:cs="Arial"/>
                <w:szCs w:val="22"/>
              </w:rPr>
              <w:t xml:space="preserve"> n=346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5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567 (59%) had 5 or more diagnoses 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Alekseyev et al. </w:t>
            </w:r>
            <w:r>
              <w:rPr>
                <w:rFonts w:cs="Arial"/>
                <w:szCs w:val="22"/>
              </w:rPr>
              <w:fldChar w:fldCharType="begin"/>
            </w:r>
            <w:r>
              <w:rPr>
                <w:rFonts w:cs="Arial"/>
                <w:szCs w:val="22"/>
              </w:rPr>
              <w:instrText xml:space="preserve"> ADDIN EN.CITE &lt;EndNote&gt;&lt;Cite&gt;&lt;Author&gt;Alekseyev&lt;/Author&gt;&lt;Year&gt;2016&lt;/Year&gt;&lt;IDText&gt;Development of a Pre-admission Screening Checklist to Minimize Acute Discharges from an Inpatient Rehabilitation Facility: A Quality Improvement Initiative&lt;/IDText&gt;&lt;DisplayText&gt;(201)&lt;/DisplayText&gt;&lt;record&gt;&lt;titles&gt;&lt;title&gt;Development of a Pre-admission Screening Checklist to Minimize Acute Discharges from an Inpatient Rehabilitation Facility: A Quality Improvement Initiative&lt;/title&gt;&lt;secondary-title&gt;Patient Safety &amp;amp; Quality Improvement Journal&lt;/secondary-title&gt;&lt;/titles&gt;&lt;pages&gt;488-492&lt;/pages&gt;&lt;number&gt;1&lt;/number&gt;&lt;contributors&gt;&lt;authors&gt;&lt;author&gt;Alekseyev, K&lt;/author&gt;&lt;author&gt;Fallon, Z&lt;/author&gt;&lt;author&gt;Cristian, A&lt;/author&gt;&lt;author&gt;Ross, MK&lt;/author&gt;&lt;/authors&gt;&lt;/contributors&gt;&lt;added-date format="utc"&gt;1556789320&lt;/added-date&gt;&lt;ref-type name="Journal Article"&gt;17&lt;/ref-type&gt;&lt;dates&gt;&lt;year&gt;2016&lt;/year&gt;&lt;/dates&gt;&lt;rec-number&gt;348&lt;/rec-number&gt;&lt;last-updated-date format="utc"&gt;1556789400&lt;/last-updated-date&gt;&lt;volume&gt;5&lt;/volume&gt;&lt;/record&gt;&lt;/Cite&gt;&lt;/EndNote&gt;</w:instrText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01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Stroke, medical debility, cardiac, neuromuscular, respiratory, other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Unclear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67.7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rling</w:t>
            </w:r>
            <w:proofErr w:type="spellEnd"/>
            <w:r>
              <w:rPr>
                <w:rFonts w:cs="Arial"/>
                <w:szCs w:val="22"/>
              </w:rPr>
              <w:t xml:space="preserve"> et al. </w:t>
            </w:r>
            <w:r>
              <w:rPr>
                <w:rFonts w:cs="Arial"/>
                <w:szCs w:val="22"/>
              </w:rPr>
              <w:fldChar w:fldCharType="begin"/>
            </w:r>
            <w:r>
              <w:rPr>
                <w:rFonts w:cs="Arial"/>
                <w:szCs w:val="22"/>
              </w:rPr>
              <w:instrText xml:space="preserve"> ADDIN EN.CITE &lt;EndNote&gt;&lt;Cite&gt;&lt;Author&gt;Arling&lt;/Author&gt;&lt;Year&gt;1987&lt;/Year&gt;&lt;IDText&gt;Nursing home case mix. Patient classification by nursing resource use&lt;/IDText&gt;&lt;DisplayText&gt;(202)&lt;/DisplayText&gt;&lt;record&gt;&lt;dates&gt;&lt;pub-dates&gt;&lt;date&gt;Jan&lt;/date&gt;&lt;/pub-dates&gt;&lt;year&gt;1987&lt;/year&gt;&lt;/dates&gt;&lt;keywords&gt;&lt;keyword&gt;*Diagnosis-Related Groups&lt;/keyword&gt;&lt;keyword&gt;Medicaid&lt;/keyword&gt;&lt;keyword&gt;Models, Theoretical&lt;/keyword&gt;&lt;keyword&gt;*Nursing Care/ut [Utilization]&lt;/keyword&gt;&lt;keyword&gt;*Nursing Homes/ec [Economics]&lt;/keyword&gt;&lt;keyword&gt;Nursing Staff/ut [Utilization]&lt;/keyword&gt;&lt;keyword&gt;Virginia&lt;/keyword&gt;&lt;/keywords&gt;&lt;urls&gt;&lt;related-urls&gt;&lt;url&gt;http://ovidsp.ovid.com/ovidweb.cgi?T=JS&amp;amp;CSC=Y&amp;amp;NEWS=N&amp;amp;PAGE=fulltext&amp;amp;D=med2&amp;amp;AN=3100881&lt;/url&gt;&lt;url&gt;http://sfx.nottingham.ac.uk:80/sfx_local?genre=article&amp;amp;atitle=Nursing+home+case+mix.+Patient+classification+by+nursing+resource+use.&amp;amp;title=Medical+Care&amp;amp;issn=0025-7079&amp;amp;date=1987&amp;amp;volume=25&amp;amp;issue=1&amp;amp;spage=9&amp;amp;aulast=Arling+G&amp;amp;isbn=&amp;amp;__char_set=utf8&lt;/url&gt;&lt;/related-urls&gt;&lt;/urls&gt;&lt;isbn&gt;0025-7079&lt;/isbn&gt;&lt;work-type&gt;Research Support, Non-U.S. Gov&amp;apos;t&lt;/work-type&gt;&lt;titles&gt;&lt;title&gt;Nursing home case mix. Patient classification by nursing resource use&lt;/title&gt;&lt;secondary-title&gt;Medical Care&lt;/secondary-title&gt;&lt;alt-title&gt;Med Care&lt;/alt-title&gt;&lt;/titles&gt;&lt;pages&gt;9-19&lt;/pages&gt;&lt;number&gt;1&lt;/number&gt;&lt;contributors&gt;&lt;authors&gt;&lt;author&gt;Arling, G.&lt;/author&gt;&lt;author&gt;Nordquist, R. H.&lt;/author&gt;&lt;author&gt;Brant, B. A.&lt;/author&gt;&lt;author&gt;Capitman, J. A.&lt;/author&gt;&lt;/authors&gt;&lt;/contributors&gt;&lt;language&gt;English&lt;/language&gt;&lt;added-date format="utc"&gt;1518550594&lt;/added-date&gt;&lt;ref-type name="Journal Article"&gt;17&lt;/ref-type&gt;&lt;remote-database-provider&gt;Ovid Technologies&lt;/remote-database-provider&gt;&lt;rec-number&gt;239&lt;/rec-number&gt;&lt;last-updated-date format="utc"&gt;1518550594&lt;/last-updated-date&gt;&lt;accession-num&gt;3100881&lt;/accession-num&gt;&lt;volume&gt;25&lt;/volume&gt;&lt;remote-database-name&gt;MEDLINE&lt;/remote-database-name&gt;&lt;/record&gt;&lt;/Cite&gt;&lt;/EndNote&gt;</w:instrText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02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Mixed morbidities (cardiovascular disease, stroke, cancer, dementia, neurological, endocrine and psychiatric disorders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558 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77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Arling</w:t>
            </w:r>
            <w:proofErr w:type="spellEnd"/>
            <w:r>
              <w:rPr>
                <w:rFonts w:cs="Arial"/>
                <w:szCs w:val="22"/>
              </w:rPr>
              <w:t xml:space="preserve">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Bcmxpbmc8L0F1dGhvcj48WWVhcj4yMDAwPC9ZZWFyPjxJ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Bcmxpbmc8L0F1dGhvcj48WWVhcj4yMDAwPC9ZZWFyPjxJ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03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Mixed cognitive impairments, multi-morbidity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1419 (29.2% cognitive impairment, 38.8% pain, 62.6% cardiovascular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2.6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Badriah</w:t>
            </w:r>
            <w:proofErr w:type="spellEnd"/>
            <w:r>
              <w:rPr>
                <w:rFonts w:cs="Arial"/>
                <w:szCs w:val="22"/>
              </w:rPr>
              <w:t xml:space="preserve">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CYWRyaWFoPC9BdXRob3I+PFllYXI+MjAxMzwvWWVhcj48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CYWRyaWFoPC9BdXRob3I+PFllYXI+MjAxMzwvWWVhcj48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04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Stroke, </w:t>
            </w:r>
            <w:proofErr w:type="spellStart"/>
            <w:r>
              <w:rPr>
                <w:rFonts w:cs="Arial"/>
                <w:szCs w:val="22"/>
              </w:rPr>
              <w:t>orthopaedic</w:t>
            </w:r>
            <w:proofErr w:type="spellEnd"/>
            <w:r>
              <w:rPr>
                <w:rFonts w:cs="Arial"/>
                <w:szCs w:val="22"/>
              </w:rPr>
              <w:t>, disuse syndrome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 835 (stroke n=205, </w:t>
            </w:r>
            <w:proofErr w:type="spellStart"/>
            <w:r>
              <w:rPr>
                <w:rFonts w:cs="Arial"/>
                <w:szCs w:val="22"/>
              </w:rPr>
              <w:t>orthopaedic</w:t>
            </w:r>
            <w:proofErr w:type="spellEnd"/>
            <w:r>
              <w:rPr>
                <w:rFonts w:cs="Arial"/>
                <w:szCs w:val="22"/>
              </w:rPr>
              <w:t xml:space="preserve"> n=441, disuse n=189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76.49, 78.7, 79.17 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lastRenderedPageBreak/>
              <w:t>Author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Patient group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Sample size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Age (years, mean)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Frailty or Comorbidity measures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Cameron et al. </w:t>
            </w:r>
            <w:r>
              <w:rPr>
                <w:rFonts w:cs="Arial"/>
                <w:szCs w:val="22"/>
              </w:rPr>
              <w:fldChar w:fldCharType="begin"/>
            </w:r>
            <w:r>
              <w:rPr>
                <w:rFonts w:cs="Arial"/>
                <w:szCs w:val="22"/>
              </w:rPr>
              <w:instrText xml:space="preserve"> ADDIN EN.CITE &lt;EndNote&gt;&lt;Cite&gt;&lt;Author&gt;Cameron&lt;/Author&gt;&lt;Year&gt;2012&lt;/Year&gt;&lt;IDText&gt;Outcomes of rehabilitation in older people--functioning and cognition are the most important predictors: an inception cohort study&lt;/IDText&gt;&lt;DisplayText&gt;(205)&lt;/DisplayText&gt;&lt;record&gt;&lt;dates&gt;&lt;pub-dates&gt;&lt;date&gt;Jan&lt;/date&gt;&lt;/pub-dates&gt;&lt;year&gt;2012&lt;/year&gt;&lt;/dates&gt;&lt;keywords&gt;&lt;keyword&gt;Activities of Daily Living&lt;/keyword&gt;&lt;keyword&gt;Aged&lt;/keyword&gt;&lt;keyword&gt;Aged, 80 and over&lt;/keyword&gt;&lt;keyword&gt;Cognition&lt;/keyword&gt;&lt;keyword&gt;Cognition Disorders/ rehabilitation&lt;/keyword&gt;&lt;keyword&gt;Cohort Studies&lt;/keyword&gt;&lt;keyword&gt;Disabled Persons/psychology/ rehabilitation&lt;/keyword&gt;&lt;keyword&gt;Female&lt;/keyword&gt;&lt;keyword&gt;Humans&lt;/keyword&gt;&lt;keyword&gt;Male&lt;/keyword&gt;&lt;keyword&gt;Neuropsychological Tests&lt;/keyword&gt;&lt;keyword&gt;Patient Admission&lt;/keyword&gt;&lt;keyword&gt;Treatment Outcome&lt;/keyword&gt;&lt;/keywords&gt;&lt;isbn&gt;1651-2081 (Electronic)&amp;#xD;1650-1977 (Linking)&lt;/isbn&gt;&lt;titles&gt;&lt;title&gt;Outcomes of rehabilitation in older people--functioning and cognition are the most important predictors: an inception cohort study&lt;/title&gt;&lt;secondary-title&gt;Journal of Rehabilitation Medicine&lt;/secondary-title&gt;&lt;/titles&gt;&lt;pages&gt;24-30&lt;/pages&gt;&lt;number&gt;1&lt;/number&gt;&lt;contributors&gt;&lt;authors&gt;&lt;author&gt;Cameron, I. D.&lt;/author&gt;&lt;author&gt;Schaafsma, F. G.&lt;/author&gt;&lt;author&gt;Wilson, S.&lt;/author&gt;&lt;author&gt;Baker, W.&lt;/author&gt;&lt;author&gt;Buckley, S.&lt;/author&gt;&lt;/authors&gt;&lt;/contributors&gt;&lt;edition&gt;2011/11/30&lt;/edition&gt;&lt;language&gt;eng&lt;/language&gt;&lt;added-date format="utc"&gt;1578579034&lt;/added-date&gt;&lt;ref-type name="Journal Article"&gt;17&lt;/ref-type&gt;&lt;auth-address&gt;Faculty of Medicine, Rehabilitation Studies Unit, Sydney Medical School, the University of Sydney, Sydney, Australia. ian.cameron@sydney.edu.au&lt;/auth-address&gt;&lt;remote-database-provider&gt;NLM&lt;/remote-database-provider&gt;&lt;rec-number&gt;735&lt;/rec-number&gt;&lt;last-updated-date format="utc"&gt;1578579071&lt;/last-updated-date&gt;&lt;accession-num&gt;22124759&lt;/accession-num&gt;&lt;electronic-resource-num&gt;10.2340/16501977-0901&lt;/electronic-resource-num&gt;&lt;volume&gt;44&lt;/volume&gt;&lt;/record&gt;&lt;/Cite&gt;&lt;/EndNote&gt;</w:instrText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05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Stroke, hip fracture, joint replacement, amputation, </w:t>
            </w:r>
            <w:proofErr w:type="spellStart"/>
            <w:r>
              <w:rPr>
                <w:rFonts w:cs="Arial"/>
                <w:szCs w:val="22"/>
              </w:rPr>
              <w:t>orthopaedic</w:t>
            </w:r>
            <w:proofErr w:type="spellEnd"/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560 (stroke n=87, hip fracture n=103, joint replacement n=96, lower limb amputation n=12, other </w:t>
            </w:r>
            <w:proofErr w:type="spellStart"/>
            <w:r>
              <w:rPr>
                <w:rFonts w:cs="Arial"/>
                <w:szCs w:val="22"/>
              </w:rPr>
              <w:t>orthopaedic</w:t>
            </w:r>
            <w:proofErr w:type="spellEnd"/>
            <w:r>
              <w:rPr>
                <w:rFonts w:cs="Arial"/>
                <w:szCs w:val="22"/>
              </w:rPr>
              <w:t xml:space="preserve"> n=170, other rehabilitation n=92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0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Cs w:val="22"/>
              </w:rPr>
            </w:pPr>
            <w:r>
              <w:rPr>
                <w:rFonts w:cs="Arial"/>
                <w:szCs w:val="22"/>
              </w:rPr>
              <w:t xml:space="preserve">Caradoc-Davies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DYXJhZG9jLURhdmllczwvQXV0aG9yPjxZZWFyPjE5ODk8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DYXJhZG9jLURhdmllczwvQXV0aG9yPjxZZWFyPjE5ODk8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06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Cs w:val="22"/>
              </w:rPr>
            </w:pPr>
            <w:r>
              <w:rPr>
                <w:rFonts w:cs="Arial"/>
                <w:szCs w:val="22"/>
              </w:rPr>
              <w:t>Unclear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Cs w:val="22"/>
              </w:rPr>
            </w:pPr>
            <w:r>
              <w:rPr>
                <w:rFonts w:cs="Arial"/>
                <w:szCs w:val="22"/>
              </w:rPr>
              <w:t>9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Chang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DaGFuZzwvQXV0aG9yPjxZZWFyPjIwMTE8L1llYXI+PElE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DaGFuZzwvQXV0aG9yPjxZZWFyPjIwMTE8L1llYXI+PElE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129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Physical and cognitive impairment (diagnosis not given)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581 (79.7% cognitive intact, 20.2% mild-moderate cognitive impairment, 92.8% physically independent, 7.2% physically dependent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0.9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Chou et al. </w:t>
            </w:r>
            <w:r>
              <w:rPr>
                <w:rFonts w:cs="Arial"/>
                <w:szCs w:val="22"/>
              </w:rPr>
              <w:fldChar w:fldCharType="begin"/>
            </w:r>
            <w:r>
              <w:rPr>
                <w:rFonts w:cs="Arial"/>
                <w:szCs w:val="22"/>
              </w:rPr>
              <w:instrText xml:space="preserve"> ADDIN EN.CITE &lt;EndNote&gt;&lt;Cite&gt;&lt;Author&gt;Chou&lt;/Author&gt;&lt;Year&gt;2001&lt;/Year&gt;&lt;IDText&gt;Validation of Minimum Data Set for Nursing Home in Hong Kong Chinese Elders&lt;/IDText&gt;&lt;DisplayText&gt;(207)&lt;/DisplayText&gt;&lt;record&gt;&lt;dates&gt;&lt;pub-dates&gt;&lt;date&gt;2001/09/26&lt;/date&gt;&lt;/pub-dates&gt;&lt;year&gt;2001&lt;/year&gt;&lt;/dates&gt;&lt;urls&gt;&lt;related-urls&gt;&lt;url&gt;https://doi.org/10.1300/J018v23n01_05&lt;/url&gt;&lt;/related-urls&gt;&lt;/urls&gt;&lt;isbn&gt;0731-7115&lt;/isbn&gt;&lt;titles&gt;&lt;title&gt;Validation of Minimum Data Set for Nursing Home in Hong Kong Chinese Elders&lt;/title&gt;&lt;secondary-title&gt;Clinical Gerontologist&lt;/secondary-title&gt;&lt;/titles&gt;&lt;pages&gt;43-54&lt;/pages&gt;&lt;number&gt;1-2&lt;/number&gt;&lt;contributors&gt;&lt;authors&gt;&lt;author&gt;Chou, Kee-Lee&lt;/author&gt;&lt;author&gt;Chi, Iris&lt;/author&gt;&lt;author&gt;Leung, Antony Chi-tat&lt;/author&gt;&lt;author&gt;Wu, Yee Ming&lt;/author&gt;&lt;author&gt;Liu, Chi-Pun&lt;/author&gt;&lt;/authors&gt;&lt;/contributors&gt;&lt;added-date format="utc"&gt;1556788776&lt;/added-date&gt;&lt;ref-type name="Journal Article"&gt;17&lt;/ref-type&gt;&lt;rec-number&gt;345&lt;/rec-number&gt;&lt;publisher&gt;Routledge&lt;/publisher&gt;&lt;last-updated-date format="utc"&gt;1556788776&lt;/last-updated-date&gt;&lt;electronic-resource-num&gt;10.1300/J018v23n01_05&lt;/electronic-resource-num&gt;&lt;volume&gt;23&lt;/volume&gt;&lt;/record&gt;&lt;/Cite&gt;&lt;/EndNote&gt;</w:instrText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07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Unclear but impaired in activities of daily living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0.9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Cunningham et al. </w:t>
            </w:r>
            <w:r>
              <w:rPr>
                <w:rFonts w:cs="Arial"/>
                <w:szCs w:val="22"/>
              </w:rPr>
              <w:fldChar w:fldCharType="begin"/>
            </w:r>
            <w:r>
              <w:rPr>
                <w:rFonts w:cs="Arial"/>
                <w:szCs w:val="22"/>
              </w:rPr>
              <w:instrText xml:space="preserve"> ADDIN EN.CITE &lt;EndNote&gt;&lt;Cite&gt;&lt;Author&gt;Cunningham&lt;/Author&gt;&lt;Year&gt;2000&lt;/Year&gt;&lt;IDText&gt;Clinical assessment of rehabilitation potential of the older patient: a pilot study&lt;/IDText&gt;&lt;DisplayText&gt;(134)&lt;/DisplayText&gt;&lt;record&gt;&lt;keywords&gt;&lt;keyword&gt;Aged&lt;/keyword&gt;&lt;keyword&gt;Aged, 80 &amp;amp;amp&lt;/keyword&gt;&lt;keyword&gt;Over&lt;/keyword&gt;&lt;keyword&gt;Female&lt;/keyword&gt;&lt;keyword&gt;Geriatric Assessment&lt;/keyword&gt;&lt;keyword&gt;Humans&lt;/keyword&gt;&lt;keyword&gt;Male&lt;/keyword&gt;&lt;keyword&gt;Pilot Projects&lt;/keyword&gt;&lt;keyword&gt;Prognosis&lt;/keyword&gt;&lt;keyword&gt;Rehabilitation&lt;/keyword&gt;&lt;/keywords&gt;&lt;isbn&gt;0269-2155&lt;/isbn&gt;&lt;titles&gt;&lt;title&gt;Clinical assessment of rehabilitation potential of the older patient: a pilot study&lt;/title&gt;&lt;secondary-title&gt;Clinical Rehabilitation&lt;/secondary-title&gt;&lt;/titles&gt;&lt;pages&gt;205-207&lt;/pages&gt;&lt;number&gt;2&lt;/number&gt;&lt;contributors&gt;&lt;authors&gt;&lt;author&gt;Cunningham, C.&lt;/author&gt;&lt;author&gt;Horgan, F.&lt;/author&gt;&lt;author&gt;Neill, D.&lt;/author&gt;&lt;/authors&gt;&lt;/contributors&gt;&lt;added-date format="utc"&gt;1512526736&lt;/added-date&gt;&lt;ref-type name="Journal Article"&gt;17&lt;/ref-type&gt;&lt;dates&gt;&lt;year&gt;2000&lt;/year&gt;&lt;/dates&gt;&lt;rec-number&gt;32&lt;/rec-number&gt;&lt;last-updated-date format="utc"&gt;1512526736&lt;/last-updated-date&gt;&lt;electronic-resource-num&gt;10.1191/026921500668895760&lt;/electronic-resource-num&gt;&lt;volume&gt;14&lt;/volume&gt;&lt;/record&gt;&lt;/Cite&gt;&lt;/EndNote&gt;</w:instrText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134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15% stroke, 11% hip fracture, 26% cardiorespiratory, 7% musculoskeletal, 4% cognitively impaired, 37% other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2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1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Eagle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FYWdsZTwvQXV0aG9yPjxZZWFyPjE5OTE8L1llYXI+PElE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FYWdsZTwvQXV0aG9yPjxZZWFyPjE5OTE8L1llYXI+PElE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08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Depression, stroke, degenerative joint disease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11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79.6 (treatment group)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lastRenderedPageBreak/>
              <w:t>Fortinsky</w:t>
            </w:r>
            <w:proofErr w:type="spellEnd"/>
            <w:r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fldChar w:fldCharType="begin"/>
            </w:r>
            <w:r>
              <w:rPr>
                <w:rFonts w:cs="Arial"/>
                <w:szCs w:val="22"/>
              </w:rPr>
              <w:instrText xml:space="preserve"> ADDIN EN.CITE &lt;EndNote&gt;&lt;Cite&gt;&lt;Author&gt;Fortinsky&lt;/Author&gt;&lt;Year&gt;1993&lt;/Year&gt;&lt;IDText&gt;How much rehabilitation potential is in long-term care? Using data for informed practice&lt;/IDText&gt;&lt;DisplayText&gt;(209)&lt;/DisplayText&gt;&lt;record&gt;&lt;titles&gt;&lt;title&gt;How much rehabilitation potential is in long-term care? Using data for informed practice&lt;/title&gt;&lt;secondary-title&gt;Topics in Geriatric Rehabilitation&lt;/secondary-title&gt;&lt;/titles&gt;&lt;pages&gt;1-10&lt;/pages&gt;&lt;number&gt;1&lt;/number&gt;&lt;contributors&gt;&lt;authors&gt;&lt;author&gt;Fortinsky, RH&lt;/author&gt;&lt;/authors&gt;&lt;/contributors&gt;&lt;added-date format="utc"&gt;1556788392&lt;/added-date&gt;&lt;ref-type name="Journal Article"&gt;17&lt;/ref-type&gt;&lt;dates&gt;&lt;year&gt;1993&lt;/year&gt;&lt;/dates&gt;&lt;rec-number&gt;344&lt;/rec-number&gt;&lt;last-updated-date format="utc"&gt;1556788485&lt;/last-updated-date&gt;&lt;volume&gt;9&lt;/volume&gt;&lt;/record&gt;&lt;/Cite&gt;&lt;/EndNote&gt;</w:instrText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09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In a care home, unclear diagnoses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66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60 years plus (mean not given)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Author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Patient group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Sample size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Age (years, mean)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Frailty or Comorbidity measures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Fusco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GdXNjbzwvQXV0aG9yPjxZZWFyPjIwMDk8L1llYXI+PElE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GdXNjbzwvQXV0aG9yPjxZZWFyPjIwMDk8L1llYXI+PElE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10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Stroke, hip fracture, osteoarthritis, Parkinson's disease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598 (44.3% stroke, 31.8% hip fracture, 11% OA, 9.5% Parkinson's disease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2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2.3 +- 1.5 number comorbidities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Gordon et al. </w:t>
            </w:r>
            <w:r>
              <w:rPr>
                <w:rFonts w:cs="Arial"/>
                <w:szCs w:val="22"/>
              </w:rPr>
              <w:fldChar w:fldCharType="begin"/>
            </w:r>
            <w:r>
              <w:rPr>
                <w:rFonts w:cs="Arial"/>
                <w:szCs w:val="22"/>
              </w:rPr>
              <w:instrText xml:space="preserve"> ADDIN EN.CITE &lt;EndNote&gt;&lt;Cite&gt;&lt;Author&gt;Gordon&lt;/Author&gt;&lt;Year&gt;1962&lt;/Year&gt;&lt;IDText&gt;A study of rehabilitation potential in nursing home patients over 65 years.&lt;/IDText&gt;&lt;DisplayText&gt;(127)&lt;/DisplayText&gt;&lt;record&gt;&lt;titles&gt;&lt;title&gt;A study of rehabilitation potential in nursing home patients over 65 years.&lt;/title&gt;&lt;secondary-title&gt;Journal of Chronic Disease&lt;/secondary-title&gt;&lt;/titles&gt;&lt;pages&gt;311-26.&lt;/pages&gt;&lt;contributors&gt;&lt;authors&gt;&lt;author&gt;Gordon, EE&lt;/author&gt;&lt;/authors&gt;&lt;/contributors&gt;&lt;added-date format="utc"&gt;1512673431&lt;/added-date&gt;&lt;ref-type name="Journal Article"&gt;17&lt;/ref-type&gt;&lt;dates&gt;&lt;year&gt;1962&lt;/year&gt;&lt;/dates&gt;&lt;rec-number&gt;117&lt;/rec-number&gt;&lt;last-updated-date format="utc"&gt;1512673491&lt;/last-updated-date&gt;&lt;volume&gt;15&lt;/volume&gt;&lt;/record&gt;&lt;/Cite&gt;&lt;/EndNote&gt;</w:instrText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127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Stroke, mental deficiency, hip fracture, amputation, other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11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76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Haley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IYWxleTwvQXV0aG9yPjxZZWFyPjIwMTQ8L1llYXI+PElE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IYWxleTwvQXV0aG9yPjxZZWFyPjIwMTQ8L1llYXI+PElE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11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Fractures, cardiac conditions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7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1.3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Edmonton Frail Scale 8.65 mean, 6 mean comorbidities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Hartley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IYXJ0bGV5PC9BdXRob3I+PFllYXI+MjAxNzwvWWVhcj48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IYXJ0bGV5PC9BdXRob3I+PFllYXI+MjAxNzwvWWVhcj48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12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Cognitively intact and cognitive impairment admitted to an acute hospital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59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4.6 and 88.1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Charlson</w:t>
            </w:r>
            <w:proofErr w:type="spellEnd"/>
            <w:r>
              <w:rPr>
                <w:rFonts w:cs="Arial"/>
                <w:szCs w:val="22"/>
              </w:rPr>
              <w:t xml:space="preserve"> Comorbidity Index (CCI), Clinical Frailty Score for each group reported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Hershkovitz &amp; Brill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IZXJzaGtvdml0ejwvQXV0aG9yPjxZZWFyPjIwMDc8L1ll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IZXJzaGtvdml0ejwvQXV0aG9yPjxZZWFyPjIwMDc8L1ll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13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Stroke, hip fracture, joint replacement, other conditions 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13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72 male, 74 female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926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Johansen et al. 2011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Kb2hhbnNlbjwvQXV0aG9yPjxZZWFyPjIwMTE8L1llYXI+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Kb2hhbnNlbjwvQXV0aG9yPjxZZWFyPjIwMTE8L1llYXI+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14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Stroke, osteoarthritis, hip fracture, chronic diseases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202 (Stroke n=34, Osteoarthritis n=23, Hip fracture n=82, other n=61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0.7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84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 xml:space="preserve">Johansen et al. 2012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Kb2hhbnNlbjwvQXV0aG9yPjxZZWFyPjIwMTI8L1llYXI+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Kb2hhbnNlbjwvQXV0aG9yPjxZZWFyPjIwMTI8L1llYXI+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15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Stroke, osteoarthritis, hip fracture, chronic diseases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255 (17% stroke, 13% osteoarthritis, 36% fracture, 34% other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1.7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Johansen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Kb2hhbnNlbjwvQXV0aG9yPjxZZWFyPjIwMTI8L1llYXI+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Kb2hhbnNlbjwvQXV0aG9yPjxZZWFyPjIwMTI8L1llYXI+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133)</w:t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Stroke, osteoarthritis, hip fracture, chronic diseases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302 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0.7 and 80.2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Author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Patient group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Sample size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Age (years, mean)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Frailty or Comorbidity measures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Jupp</w:t>
            </w:r>
            <w:proofErr w:type="spellEnd"/>
            <w:r>
              <w:rPr>
                <w:rFonts w:cs="Arial"/>
                <w:szCs w:val="22"/>
              </w:rPr>
              <w:t xml:space="preserve">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KdXBwPC9BdXRob3I+PFllYXI+MjAxMTwvWWVhcj48SURU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=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KdXBwPC9BdXRob3I+PFllYXI+MjAxMTwvWWVhcj48SURU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=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16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Multi-morbidity (not defined)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624 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0.9, 81.6, 85.1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Leung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MZXVuZzwvQXV0aG9yPjxZZWFyPjIwMTY8L1llYXI+PElE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MZXVuZzwvQXV0aG9yPjxZZWFyPjIwMTY8L1llYXI+PElE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17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Stroke, hip fracture, medically complex, other musculoskeletal conditions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104 (29.8% hip fracture, 30.7% medically complex, 18.3% stroke, 21.2% other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1.6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6.8 +- 2.5 number of comorbidities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McPhail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NY1BoYWlsPC9BdXRob3I+PFllYXI+MjAxMzwvWWVhcj48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NY1BoYWlsPC9BdXRob3I+PFllYXI+MjAxMzwvWWVhcj48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186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Orthopaedic</w:t>
            </w:r>
            <w:proofErr w:type="spellEnd"/>
            <w:r>
              <w:rPr>
                <w:rFonts w:cs="Arial"/>
                <w:szCs w:val="22"/>
              </w:rPr>
              <w:t>, stroke, other neurological conditions, geriatric deconditioning, other disabling conditions requiring rehabilitation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27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79 (low cognition) 71.7 (high cognition)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133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Mofina</w:t>
            </w:r>
            <w:proofErr w:type="spellEnd"/>
            <w:r>
              <w:rPr>
                <w:rFonts w:cs="Arial"/>
                <w:szCs w:val="22"/>
              </w:rPr>
              <w:t xml:space="preserve"> &amp; Guthrie </w:t>
            </w:r>
            <w:r>
              <w:rPr>
                <w:rFonts w:cs="Arial"/>
                <w:szCs w:val="22"/>
              </w:rPr>
              <w:fldChar w:fldCharType="begin"/>
            </w:r>
            <w:r>
              <w:rPr>
                <w:rFonts w:cs="Arial"/>
                <w:szCs w:val="22"/>
              </w:rPr>
              <w:instrText xml:space="preserve"> ADDIN EN.CITE &lt;EndNote&gt;&lt;Cite&gt;&lt;Author&gt;Mofina&lt;/Author&gt;&lt;Year&gt;2014&lt;/Year&gt;&lt;IDText&gt;A comparison of home care quality indicator rates in two Canadian provinces&lt;/IDText&gt;&lt;DisplayText&gt;(218)&lt;/DisplayText&gt;&lt;record&gt;&lt;dates&gt;&lt;pub-dates&gt;&lt;date&gt;Jan 25&lt;/date&gt;&lt;/pub-dates&gt;&lt;year&gt;2014&lt;/year&gt;&lt;/dates&gt;&lt;keywords&gt;&lt;keyword&gt;Activities of Daily Living&lt;/keyword&gt;&lt;keyword&gt;Aged&lt;/keyword&gt;&lt;keyword&gt;Aged, 80 and over&lt;/keyword&gt;&lt;keyword&gt;Chronic Pain/therapy&lt;/keyword&gt;&lt;keyword&gt;Cognition Disorders/therapy&lt;/keyword&gt;&lt;keyword&gt;Female&lt;/keyword&gt;&lt;keyword&gt;Home Care Services/*standards/statistics &amp;amp; numerical data&lt;/keyword&gt;&lt;keyword&gt;Humans&lt;/keyword&gt;&lt;keyword&gt;Male&lt;/keyword&gt;&lt;keyword&gt;Manitoba/epidemiology&lt;/keyword&gt;&lt;keyword&gt;Ontario/epidemiology&lt;/keyword&gt;&lt;keyword&gt;Quality Indicators, Health Care/*statistics &amp;amp; numerical data&lt;/keyword&gt;&lt;keyword&gt;Risk Adjustment&lt;/keyword&gt;&lt;/keywords&gt;&lt;isbn&gt;1472-6963&lt;/isbn&gt;&lt;custom2&gt;PMC3904406&lt;/custom2&gt;&lt;titles&gt;&lt;title&gt;A comparison of home care quality indicator rates in two Canadian provinces&lt;/title&gt;&lt;secondary-title&gt;BMC Health Services Research&lt;/secondary-title&gt;&lt;/titles&gt;&lt;pages&gt;37&lt;/pages&gt;&lt;contributors&gt;&lt;authors&gt;&lt;author&gt;Mofina, A. M.&lt;/author&gt;&lt;author&gt;Guthrie, D. M.&lt;/author&gt;&lt;/authors&gt;&lt;/contributors&gt;&lt;edition&gt;2014/01/28&lt;/edition&gt;&lt;language&gt;eng&lt;/language&gt;&lt;added-date format="utc"&gt;1556720593&lt;/added-date&gt;&lt;ref-type name="Journal Article"&gt;17&lt;/ref-type&gt;&lt;auth-address&gt;Department of Kinesiology and Physical Education, Wilfrid Laurier University, 75 University Ave, W, Waterloo, ON N2L 3C5, Canada. dguthrie@wlu.ca.&lt;/auth-address&gt;&lt;remote-database-provider&gt;NLM&lt;/remote-database-provider&gt;&lt;rec-number&gt;341&lt;/rec-number&gt;&lt;last-updated-date format="utc"&gt;1578408438&lt;/last-updated-date&gt;&lt;accession-num&gt;24460732&lt;/accession-num&gt;&lt;electronic-resource-num&gt;10.1186/1472-6963-14-37&lt;/electronic-resource-num&gt;&lt;volume&gt;14&lt;/volume&gt;&lt;/record&gt;&lt;/Cite&gt;&lt;/EndNote&gt;</w:instrText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18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Impairments in cognition, activities of daily living and instrumental activities of daily living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111,80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3.2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CHESS scale (63% low, 37% mild or severe)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Morghen</w:t>
            </w:r>
            <w:proofErr w:type="spellEnd"/>
            <w:r>
              <w:rPr>
                <w:rFonts w:cs="Arial"/>
                <w:szCs w:val="22"/>
              </w:rPr>
              <w:t xml:space="preserve">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Nb3JnaGVuPC9BdXRob3I+PFllYXI+MjAxNzwvWWVhcj48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Nb3JnaGVuPC9BdXRob3I+PFllYXI+MjAxNzwvWWVhcj48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19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Orthopaedic</w:t>
            </w:r>
            <w:proofErr w:type="spellEnd"/>
            <w:r>
              <w:rPr>
                <w:rFonts w:cs="Arial"/>
                <w:szCs w:val="22"/>
              </w:rPr>
              <w:t xml:space="preserve">, cardiac, pulmonary, neurological, </w:t>
            </w:r>
            <w:r>
              <w:rPr>
                <w:rFonts w:cs="Arial"/>
                <w:szCs w:val="22"/>
              </w:rPr>
              <w:lastRenderedPageBreak/>
              <w:t>immobility syndrome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>55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81.6 (low gain) 78.2 </w:t>
            </w:r>
            <w:r>
              <w:rPr>
                <w:rFonts w:cs="Arial"/>
                <w:szCs w:val="22"/>
              </w:rPr>
              <w:lastRenderedPageBreak/>
              <w:t>(high gain)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 xml:space="preserve">Cumulative illness rating scale 1.7 (low </w:t>
            </w:r>
            <w:r>
              <w:rPr>
                <w:rFonts w:cs="Arial"/>
                <w:szCs w:val="22"/>
              </w:rPr>
              <w:lastRenderedPageBreak/>
              <w:t>gain) 1.6 (high gain)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 xml:space="preserve">Muller et al. </w:t>
            </w:r>
            <w:r>
              <w:rPr>
                <w:rFonts w:cs="Arial"/>
                <w:szCs w:val="22"/>
              </w:rPr>
              <w:fldChar w:fldCharType="begin"/>
            </w:r>
            <w:r>
              <w:rPr>
                <w:rFonts w:cs="Arial"/>
                <w:szCs w:val="22"/>
              </w:rPr>
              <w:instrText xml:space="preserve"> ADDIN EN.CITE &lt;EndNote&gt;&lt;Cite&gt;&lt;Author&gt;Muller&lt;/Author&gt;&lt;Year&gt;1963&lt;/Year&gt;&lt;IDText&gt;The rehabilitation potential of nursing home residents&lt;/IDText&gt;&lt;DisplayText&gt;(220)&lt;/DisplayText&gt;&lt;record&gt;&lt;dates&gt;&lt;pub-dates&gt;&lt;date&gt;Feb&lt;/date&gt;&lt;/pub-dates&gt;&lt;year&gt;1963&lt;/year&gt;&lt;/dates&gt;&lt;keywords&gt;&lt;keyword&gt;Aged&lt;/keyword&gt;&lt;keyword&gt;Humans&lt;/keyword&gt;&lt;keyword&gt;*Nursing Homes&lt;/keyword&gt;&lt;keyword&gt;*Rehabilitation&lt;/keyword&gt;&lt;/keywords&gt;&lt;urls&gt;&lt;related-urls&gt;&lt;url&gt;http://ovidsp.ovid.com/ovidweb.cgi?T=JS&amp;amp;CSC=Y&amp;amp;NEWS=N&amp;amp;PAGE=fulltext&amp;amp;D=med1&amp;amp;AN=13936505&lt;/url&gt;&lt;url&gt;http://sfx.nottingham.ac.uk:80/sfx_local?genre=article&amp;amp;atitle=The+rehabilitation+potential+of+nursing+home+residents.&amp;amp;title=American+Journal+of+Public+Health+%26+the+Nation%27s+Health&amp;amp;issn=0002-9572&amp;amp;date=1963&amp;amp;volume=53&amp;amp;issue=&amp;amp;spage=243&amp;amp;aulast=MULLER+JN&amp;amp;isbn=&amp;amp;__char_set=utf8&lt;/url&gt;&lt;/related-urls&gt;&lt;/urls&gt;&lt;isbn&gt;0002-9572&lt;/isbn&gt;&lt;titles&gt;&lt;title&gt;The rehabilitation potential of nursing home residents&lt;/title&gt;&lt;secondary-title&gt;American Journal of Public Health &amp;amp; the Nation&amp;apos;s Health&lt;/secondary-title&gt;&lt;alt-title&gt;Am J Public Health Nations Health&lt;/alt-title&gt;&lt;/titles&gt;&lt;pages&gt;243-7&lt;/pages&gt;&lt;contributors&gt;&lt;authors&gt;&lt;author&gt;Muller, J. N.&lt;/author&gt;&lt;author&gt;Tobis, J. S.&lt;/author&gt;&lt;author&gt;Kelman, H. R.&lt;/author&gt;&lt;/authors&gt;&lt;/contributors&gt;&lt;language&gt;English&lt;/language&gt;&lt;added-date format="utc"&gt;1518550596&lt;/added-date&gt;&lt;ref-type name="Journal Article"&gt;17&lt;/ref-type&gt;&lt;remote-database-provider&gt;Ovid Technologies&lt;/remote-database-provider&gt;&lt;rec-number&gt;258&lt;/rec-number&gt;&lt;last-updated-date format="utc"&gt;1518550596&lt;/last-updated-date&gt;&lt;accession-num&gt;13936505&lt;/accession-num&gt;&lt;volume&gt;53&lt;/volume&gt;&lt;remote-database-name&gt;MEDLINE&lt;/remote-database-name&gt;&lt;/record&gt;&lt;/Cite&gt;&lt;/EndNote&gt;</w:instrText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20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Unclear - impaired activities of daily living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40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746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Myers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NeWVyczwvQXV0aG9yPjxZZWFyPjIwMDk8L1llYXI+PElE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NeWVyczwvQXV0aG9yPjxZZWFyPjIwMDk8L1llYXI+PElE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187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Medical and surgical diagnoses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36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79.7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Author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Patient group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Sample size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Age (years, mean)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b/>
                <w:szCs w:val="22"/>
              </w:rPr>
              <w:t>Frailty or Comorbidity measures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Reynolds et al. </w:t>
            </w:r>
            <w:r>
              <w:rPr>
                <w:rFonts w:cs="Arial"/>
                <w:szCs w:val="22"/>
              </w:rPr>
              <w:fldChar w:fldCharType="begin"/>
            </w:r>
            <w:r>
              <w:rPr>
                <w:rFonts w:cs="Arial"/>
                <w:szCs w:val="22"/>
              </w:rPr>
              <w:instrText xml:space="preserve"> ADDIN EN.CITE &lt;EndNote&gt;&lt;Cite&gt;&lt;Author&gt;Reynolds&lt;/Author&gt;&lt;Year&gt;1959&lt;/Year&gt;&lt;IDText&gt;The rehabilitation potential of patients in chronic disease institutions&lt;/IDText&gt;&lt;DisplayText&gt;(124)&lt;/DisplayText&gt;&lt;record&gt;&lt;titles&gt;&lt;title&gt;The rehabilitation potential of patients in chronic disease institutions&lt;/title&gt;&lt;secondary-title&gt;Journal of Chronic Disease&lt;/secondary-title&gt;&lt;/titles&gt;&lt;pages&gt;152-9&lt;/pages&gt;&lt;number&gt;2&lt;/number&gt;&lt;contributors&gt;&lt;authors&gt;&lt;author&gt;Reynolds, FW&lt;/author&gt;&lt;author&gt;Abramson, M&lt;/author&gt;&lt;author&gt;Young, A&lt;/author&gt;&lt;/authors&gt;&lt;/contributors&gt;&lt;added-date format="utc"&gt;1512673881&lt;/added-date&gt;&lt;ref-type name="Journal Article"&gt;17&lt;/ref-type&gt;&lt;dates&gt;&lt;year&gt;1959&lt;/year&gt;&lt;/dates&gt;&lt;rec-number&gt;120&lt;/rec-number&gt;&lt;last-updated-date format="utc"&gt;1512673938&lt;/last-updated-date&gt;&lt;volume&gt;10&lt;/volume&gt;&lt;/record&gt;&lt;/Cite&gt;&lt;/EndNote&gt;</w:instrText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124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Selection of diagnoses, given by system not diagnosis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148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77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2.4 major diagnoses per patient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Seematter-Bagnoud</w:t>
            </w:r>
            <w:proofErr w:type="spellEnd"/>
            <w:r>
              <w:rPr>
                <w:rFonts w:cs="Arial"/>
                <w:szCs w:val="22"/>
              </w:rPr>
              <w:t xml:space="preserve">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TZWVtYXR0ZXItQmFnbm91ZDwvQXV0aG9yPjxZZWFyPjIw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TZWVtYXR0ZXItQmFnbm91ZDwvQXV0aG9yPjxZZWFyPjIw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21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Hip fracture, osteoarthritis, Cardiovascular, respiratory, cerebrovascular diseases, Gastrointestinal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275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Stratified by age group (&lt;75, 75-84, ≥ 85)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46% had 5 or more diagnoses 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Singh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TaW5naDwvQXV0aG9yPjxZZWFyPjIwMTI8L1llYXI+PElE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TaW5naDwvQXV0aG9yPjxZZWFyPjIwMTI8L1llYXI+PElE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22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Geriatric syndromes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26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2.6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By outcome using frailty index and CCI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Sinn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TaW5uPC9BdXRob3I+PFllYXI+MjAxNjwvWWVhcj48SURU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==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TaW5uPC9BdXRob3I+PFllYXI+MjAxNjwvWWVhcj48SURU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==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23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Co-morbidities (not defined)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9940 (59.1% hypertension, 31.7% diabetes, 31.4% osteoarthritis, 20% Stroke, 16.9% Alzheimer's disease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77.9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Adjusted for comorbidities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Stolee</w:t>
            </w:r>
            <w:proofErr w:type="spellEnd"/>
            <w:r>
              <w:rPr>
                <w:rFonts w:cs="Arial"/>
                <w:szCs w:val="22"/>
              </w:rPr>
              <w:t xml:space="preserve">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TdG9sZWU8L0F1dGhvcj48WWVhcj4xOTk5PC9ZZWFyPjxJ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TdG9sZWU8L0F1dGhvcj48WWVhcj4xOTk5PC9ZZWFyPjxJ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24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Elderly rehabilitation group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17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81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 xml:space="preserve">Zhu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aaHU8L0F1dGhvcj48WWVhcj4yMDA3PC9ZZWFyPjxJRFRl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aaHU8L0F1dGhvcj48WWVhcj4yMDA3PC9ZZWFyPjxJRFRl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225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Unclear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24,72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76.3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15.7% had Alzheimer's or dementia diagnosis</w:t>
            </w:r>
          </w:p>
        </w:tc>
      </w:tr>
      <w:tr w:rsidR="00FB2F33" w:rsidTr="00FB2F33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 xml:space="preserve">Zhu et al. </w: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aaHU8L0F1dGhvcj48WWVhcj4yMDA3PC9ZZWFyPjxJRFRl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</w:fldData>
              </w:fldChar>
            </w:r>
            <w:r>
              <w:rPr>
                <w:rFonts w:cs="Arial"/>
                <w:szCs w:val="22"/>
              </w:rPr>
              <w:instrText xml:space="preserve"> ADDIN EN.CITE </w:instrText>
            </w:r>
            <w:r>
              <w:rPr>
                <w:rFonts w:cs="Arial"/>
                <w:szCs w:val="22"/>
              </w:rPr>
              <w:fldChar w:fldCharType="begin">
                <w:fldData xml:space="preserve">PEVuZE5vdGU+PENpdGU+PEF1dGhvcj5aaHU8L0F1dGhvcj48WWVhcj4yMDA3PC9ZZWFyPjxJRFRl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</w:fldData>
              </w:fldChar>
            </w:r>
            <w:r>
              <w:rPr>
                <w:rFonts w:cs="Arial"/>
                <w:szCs w:val="22"/>
              </w:rPr>
              <w:instrText xml:space="preserve"> ADDIN EN.CITE.DATA </w:instrText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end"/>
            </w:r>
            <w:r>
              <w:rPr>
                <w:rFonts w:cs="Arial"/>
                <w:szCs w:val="22"/>
              </w:rPr>
            </w:r>
            <w:r>
              <w:rPr>
                <w:rFonts w:cs="Arial"/>
                <w:szCs w:val="22"/>
              </w:rPr>
              <w:fldChar w:fldCharType="separate"/>
            </w:r>
            <w:r>
              <w:rPr>
                <w:rFonts w:cs="Arial"/>
                <w:noProof/>
                <w:szCs w:val="22"/>
              </w:rPr>
              <w:t>(130)</w:t>
            </w:r>
            <w:r>
              <w:rPr>
                <w:rFonts w:cs="Arial"/>
                <w:szCs w:val="22"/>
              </w:rPr>
              <w:fldChar w:fldCharType="end"/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Unclear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24,72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2F33" w:rsidRDefault="00FB2F33">
            <w:pPr>
              <w:tabs>
                <w:tab w:val="left" w:pos="2127"/>
              </w:tabs>
              <w:spacing w:before="120" w:after="1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</w:tr>
    </w:tbl>
    <w:p w:rsidR="00FB2F33" w:rsidRPr="00FB2F33" w:rsidRDefault="00FB2F33" w:rsidP="00FB2F33"/>
    <w:p w:rsidR="007705FB" w:rsidRDefault="00FB2F33">
      <w:r>
        <w:t xml:space="preserve">X= not reported </w:t>
      </w:r>
      <w:bookmarkStart w:id="0" w:name="_GoBack"/>
      <w:bookmarkEnd w:id="0"/>
    </w:p>
    <w:sectPr w:rsidR="007705FB" w:rsidSect="00FB2F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F33"/>
    <w:rsid w:val="007705FB"/>
    <w:rsid w:val="00FB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FB2F33"/>
    <w:pPr>
      <w:spacing w:line="240" w:lineRule="auto"/>
    </w:pPr>
    <w:rPr>
      <w:rFonts w:ascii="Calibri" w:hAnsi="Calibri"/>
      <w:b/>
      <w:iCs/>
      <w:color w:val="000000" w:themeColor="text1"/>
      <w:szCs w:val="24"/>
    </w:rPr>
  </w:style>
  <w:style w:type="table" w:styleId="TableGrid">
    <w:name w:val="Table Grid"/>
    <w:basedOn w:val="TableNormal"/>
    <w:uiPriority w:val="59"/>
    <w:rsid w:val="00FB2F33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FB2F33"/>
    <w:pPr>
      <w:spacing w:line="240" w:lineRule="auto"/>
    </w:pPr>
    <w:rPr>
      <w:rFonts w:ascii="Calibri" w:hAnsi="Calibri"/>
      <w:b/>
      <w:iCs/>
      <w:color w:val="000000" w:themeColor="text1"/>
      <w:szCs w:val="24"/>
    </w:rPr>
  </w:style>
  <w:style w:type="table" w:styleId="TableGrid">
    <w:name w:val="Table Grid"/>
    <w:basedOn w:val="TableNormal"/>
    <w:uiPriority w:val="59"/>
    <w:rsid w:val="00FB2F33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9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69</Words>
  <Characters>1635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University Hospitals</Company>
  <LinksUpToDate>false</LinksUpToDate>
  <CharactersWithSpaces>19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wley Alison (Nursing &amp; Midwifery)</dc:creator>
  <cp:lastModifiedBy>Cowley Alison (Nursing &amp; Midwifery)</cp:lastModifiedBy>
  <cp:revision>1</cp:revision>
  <dcterms:created xsi:type="dcterms:W3CDTF">2021-05-10T10:57:00Z</dcterms:created>
  <dcterms:modified xsi:type="dcterms:W3CDTF">2021-05-10T10:58:00Z</dcterms:modified>
</cp:coreProperties>
</file>